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5-05T00:00:00Z">
              <w:dateFormat w:val="M/d/yyyy"/>
              <w:lid w:val="en-US"/>
              <w:storeMappedDataAs w:val="dateTime"/>
              <w:calendar w:val="gregorian"/>
            </w:date>
          </w:sdtPr>
          <w:sdtContent>
            <w:tc>
              <w:tcPr>
                <w:tcW w:w="7920" w:type="dxa"/>
                <w:tcBorders>
                  <w:bottom w:val="single" w:sz="4" w:space="0" w:color="auto"/>
                </w:tcBorders>
              </w:tcPr>
              <w:p w14:paraId="72891EAB" w14:textId="56F90B34" w:rsidR="00B92965" w:rsidRDefault="00CC27BB" w:rsidP="00B92965">
                <w:r>
                  <w:t>5/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E25213A" w:rsidR="00B92965" w:rsidRDefault="00A961A5" w:rsidP="00B92965">
                <w:r>
                  <w:t>Katharina Boy</w:t>
                </w:r>
                <w:r w:rsidR="00704C7B">
                  <w:t xml:space="preserve"> on behalf of the Tea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931549B" w:rsidR="00B92965" w:rsidRDefault="00A961A5" w:rsidP="00B92965">
                <w:r w:rsidRPr="00A961A5">
                  <w:t>Social media in myositis care – an exploratory mixed-methods study among myositis patients (</w:t>
                </w:r>
                <w:proofErr w:type="spellStart"/>
                <w:r w:rsidRPr="00A961A5">
                  <w:t>SociMyo</w:t>
                </w:r>
                <w:proofErr w:type="spellEnd"/>
                <w:r w:rsidRPr="00A961A5">
                  <w: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E7A6F0F" w:rsidR="00B92965" w:rsidRDefault="00A961A5" w:rsidP="00B92965">
                <w:r>
                  <w: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D4D95C4" w:rsidR="00F52A77" w:rsidRPr="00A961A5" w:rsidRDefault="00A961A5" w:rsidP="0049279A">
                  <w:pPr>
                    <w:spacing w:after="120"/>
                    <w:rPr>
                      <w:rFonts w:ascii="Times New Roman" w:hAnsi="Times New Roman"/>
                      <w:sz w:val="24"/>
                      <w:szCs w:val="24"/>
                    </w:rPr>
                  </w:pPr>
                  <w:permStart w:id="909969162" w:edGrp="everyone"/>
                  <w:r w:rsidRPr="00FF15CE">
                    <w:rPr>
                      <w:rFonts w:ascii="Times New Roman" w:hAnsi="Times New Roman"/>
                      <w:sz w:val="24"/>
                      <w:szCs w:val="24"/>
                    </w:rPr>
                    <w:t>KB, NO, GN, LW, JK, MH</w:t>
                  </w:r>
                  <w:r w:rsidR="00AF6313">
                    <w:rPr>
                      <w:rFonts w:ascii="Times New Roman" w:hAnsi="Times New Roman"/>
                      <w:sz w:val="24"/>
                      <w:szCs w:val="24"/>
                    </w:rPr>
                    <w:t>,</w:t>
                  </w:r>
                  <w:r w:rsidRPr="00FF15CE">
                    <w:rPr>
                      <w:rFonts w:ascii="Times New Roman" w:hAnsi="Times New Roman"/>
                      <w:sz w:val="24"/>
                      <w:szCs w:val="24"/>
                    </w:rPr>
                    <w:t xml:space="preserve"> LG</w:t>
                  </w:r>
                  <w:r w:rsidR="00AF6313">
                    <w:rPr>
                      <w:rFonts w:ascii="Times New Roman" w:hAnsi="Times New Roman"/>
                      <w:sz w:val="24"/>
                      <w:szCs w:val="24"/>
                    </w:rPr>
                    <w:t>, SM and FM</w:t>
                  </w:r>
                  <w:r w:rsidRPr="00FF15CE">
                    <w:rPr>
                      <w:rFonts w:ascii="Times New Roman" w:hAnsi="Times New Roman"/>
                      <w:sz w:val="24"/>
                      <w:szCs w:val="24"/>
                    </w:rPr>
                    <w:t xml:space="preserve"> declare no conflicts of interest.</w:t>
                  </w:r>
                  <w:r w:rsidRPr="00FF15CE">
                    <w:rPr>
                      <w:rFonts w:ascii="Times New Roman" w:hAnsi="Times New Roman"/>
                      <w:sz w:val="24"/>
                      <w:szCs w:val="24"/>
                    </w:rPr>
                    <w:br/>
                    <w:t xml:space="preserve">LG is co-chair of EMEUNET social media and serves as social media editor for the </w:t>
                  </w:r>
                  <w:r w:rsidRPr="00FF15CE">
                    <w:rPr>
                      <w:rFonts w:ascii="Times New Roman" w:hAnsi="Times New Roman"/>
                      <w:i/>
                      <w:iCs/>
                      <w:sz w:val="24"/>
                      <w:szCs w:val="24"/>
                    </w:rPr>
                    <w:t>Journal of Clinical Rheumatology</w:t>
                  </w:r>
                  <w:r w:rsidRPr="00FF15CE">
                    <w:rPr>
                      <w:rFonts w:ascii="Times New Roman" w:hAnsi="Times New Roman"/>
                      <w:sz w:val="24"/>
                      <w:szCs w:val="24"/>
                    </w:rPr>
                    <w: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EBF9E53" w:rsidR="00F52A77" w:rsidRPr="00A961A5" w:rsidRDefault="00A961A5" w:rsidP="00A961A5">
                  <w:pPr>
                    <w:pStyle w:val="StandardWeb"/>
                    <w:spacing w:before="0" w:beforeAutospacing="0" w:after="120" w:afterAutospacing="0"/>
                  </w:pPr>
                  <w:permStart w:id="2112571583" w:edGrp="everyone"/>
                  <w:r>
                    <w:t>This study was not funded.</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DAB7830" w:rsidR="00F52A77" w:rsidRDefault="00704C7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1CC89DE" w:rsidR="00F52A77" w:rsidRDefault="00704C7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1BB4A7F" w:rsidR="00F52A77" w:rsidRDefault="00704C7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28128B2" w:rsidR="00F52A77" w:rsidRDefault="00704C7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CCC2907" w:rsidR="00F52A77" w:rsidRDefault="00704C7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0A35CC4" w:rsidR="00AC2BE6" w:rsidRDefault="00704C7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0A23F48" w:rsidR="00F52A77" w:rsidRDefault="00704C7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84DB4" w:rsidR="00F52A77" w:rsidRDefault="00704C7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C58763F" w:rsidR="00F52A77" w:rsidRDefault="00704C7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07643C7" w:rsidR="00F52A77" w:rsidRDefault="00704C7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6AE7512" w:rsidR="00F52A77" w:rsidRDefault="00704C7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D04BD6" w:rsidR="00F52A77" w:rsidRDefault="00704C7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E1396" w14:textId="77777777" w:rsidR="00D20E39" w:rsidRDefault="00D20E39" w:rsidP="00E23042">
      <w:r>
        <w:separator/>
      </w:r>
    </w:p>
  </w:endnote>
  <w:endnote w:type="continuationSeparator" w:id="0">
    <w:p w14:paraId="08318A8B" w14:textId="77777777" w:rsidR="00D20E39" w:rsidRDefault="00D20E3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3236F5B1"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9279A">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BA919" w14:textId="77777777" w:rsidR="00D20E39" w:rsidRDefault="00D20E39" w:rsidP="00E23042">
      <w:r>
        <w:separator/>
      </w:r>
    </w:p>
  </w:footnote>
  <w:footnote w:type="continuationSeparator" w:id="0">
    <w:p w14:paraId="235D5582" w14:textId="77777777" w:rsidR="00D20E39" w:rsidRDefault="00D20E3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7765C"/>
    <w:rsid w:val="003D594A"/>
    <w:rsid w:val="00432B4B"/>
    <w:rsid w:val="00451220"/>
    <w:rsid w:val="0049279A"/>
    <w:rsid w:val="004F1DCB"/>
    <w:rsid w:val="004F79FD"/>
    <w:rsid w:val="005031F7"/>
    <w:rsid w:val="00507BC6"/>
    <w:rsid w:val="00530CFE"/>
    <w:rsid w:val="005351C4"/>
    <w:rsid w:val="005673D0"/>
    <w:rsid w:val="00587022"/>
    <w:rsid w:val="005918F6"/>
    <w:rsid w:val="005A7BB7"/>
    <w:rsid w:val="00611AF9"/>
    <w:rsid w:val="00621D7D"/>
    <w:rsid w:val="00690CF1"/>
    <w:rsid w:val="006915AC"/>
    <w:rsid w:val="00704C7B"/>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7ABF"/>
    <w:rsid w:val="009B685C"/>
    <w:rsid w:val="009C7762"/>
    <w:rsid w:val="009E412B"/>
    <w:rsid w:val="00A245A5"/>
    <w:rsid w:val="00A36C4C"/>
    <w:rsid w:val="00A961A5"/>
    <w:rsid w:val="00AB22FD"/>
    <w:rsid w:val="00AB4CA0"/>
    <w:rsid w:val="00AC2BE6"/>
    <w:rsid w:val="00AD42F7"/>
    <w:rsid w:val="00AD515A"/>
    <w:rsid w:val="00AD540C"/>
    <w:rsid w:val="00AF2018"/>
    <w:rsid w:val="00AF6313"/>
    <w:rsid w:val="00B01641"/>
    <w:rsid w:val="00B07B2A"/>
    <w:rsid w:val="00B14F4D"/>
    <w:rsid w:val="00B406C2"/>
    <w:rsid w:val="00B55B5D"/>
    <w:rsid w:val="00B607FD"/>
    <w:rsid w:val="00B60A16"/>
    <w:rsid w:val="00B91294"/>
    <w:rsid w:val="00B926C2"/>
    <w:rsid w:val="00B92965"/>
    <w:rsid w:val="00BD49B2"/>
    <w:rsid w:val="00BE5E6E"/>
    <w:rsid w:val="00C50953"/>
    <w:rsid w:val="00C9002F"/>
    <w:rsid w:val="00CA1C80"/>
    <w:rsid w:val="00CB7795"/>
    <w:rsid w:val="00CC11F2"/>
    <w:rsid w:val="00CC2537"/>
    <w:rsid w:val="00CC27BB"/>
    <w:rsid w:val="00D01AAF"/>
    <w:rsid w:val="00D14113"/>
    <w:rsid w:val="00D20E39"/>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9727D"/>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locked/>
    <w:rsid w:val="00A961A5"/>
    <w:pPr>
      <w:spacing w:before="100" w:beforeAutospacing="1" w:after="100" w:afterAutospacing="1"/>
    </w:pPr>
    <w:rPr>
      <w:rFonts w:ascii="Times New Roman" w:eastAsia="Times New Roman" w:hAnsi="Times New Roman"/>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11D5E"/>
    <w:rsid w:val="00351B24"/>
    <w:rsid w:val="0037765C"/>
    <w:rsid w:val="003C3CF5"/>
    <w:rsid w:val="003D6A0A"/>
    <w:rsid w:val="00452BDF"/>
    <w:rsid w:val="0051375E"/>
    <w:rsid w:val="005350E0"/>
    <w:rsid w:val="005351C4"/>
    <w:rsid w:val="005F78D4"/>
    <w:rsid w:val="00617E1A"/>
    <w:rsid w:val="006713E6"/>
    <w:rsid w:val="007537EB"/>
    <w:rsid w:val="007F48C9"/>
    <w:rsid w:val="009C63DD"/>
    <w:rsid w:val="00B60A16"/>
    <w:rsid w:val="00BE5E6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390BB-8A23-455A-9C67-7AD11BD10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9</Words>
  <Characters>2622</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tharina Hadaschik</cp:lastModifiedBy>
  <cp:revision>4</cp:revision>
  <dcterms:created xsi:type="dcterms:W3CDTF">2025-02-15T09:17:00Z</dcterms:created>
  <dcterms:modified xsi:type="dcterms:W3CDTF">2025-05-05T10:09:00Z</dcterms:modified>
</cp:coreProperties>
</file>